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and </w:t>
      </w:r>
      <w:r>
        <w:rPr>
          <w:rFonts w:cs="Times New Roman" w:ascii="Times New Roman" w:hAnsi="Times New Roman"/>
          <w:vertAlign w:val="superscript"/>
        </w:rPr>
        <w:t>15</w:t>
      </w:r>
      <w:r>
        <w:rPr/>
        <w:t>N chemical shift assignments of E46K AS fibrils.</w:t>
      </w:r>
    </w:p>
    <w:tbl>
      <w:tblPr>
        <w:tblW w:w="6564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756"/>
        <w:gridCol w:w="756"/>
        <w:gridCol w:w="723"/>
        <w:gridCol w:w="710"/>
        <w:gridCol w:w="1123"/>
        <w:gridCol w:w="756"/>
        <w:gridCol w:w="710"/>
      </w:tblGrid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Residu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eastAsia="en-US"/>
              </w:rPr>
              <w:t>15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eastAsia="en-US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C’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eastAsia="en-US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C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eastAsia="en-US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CB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eastAsia="en-US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C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eastAsia="en-US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C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eastAsia="en-US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CE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K46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3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2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2.2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1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2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5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0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6.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2.6/21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6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2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2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1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9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3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2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9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K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6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4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3.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4.0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E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1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4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6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9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Q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4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.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7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3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2.8/2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3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2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71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1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N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8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2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2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2.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9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5.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0.4/1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2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4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0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0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4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5.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2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.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1.3/20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.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3.0/2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0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9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0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2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4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3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2.2/2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1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71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7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9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3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V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0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2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0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5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2.4/2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3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3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Q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2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3.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7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3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2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7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6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6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6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3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9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4.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2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0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7.2/17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3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3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2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8.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3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1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4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71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1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0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7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4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4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1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04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2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3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1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76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5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8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1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1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-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2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>Mutation sit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6:50:00Z</dcterms:created>
  <dc:creator>Chad Rienstra</dc:creator>
  <dc:description/>
  <cp:keywords/>
  <dc:language>en-US</dc:language>
  <cp:lastModifiedBy>Chad Rienstra</cp:lastModifiedBy>
  <dcterms:modified xsi:type="dcterms:W3CDTF">2012-07-31T16:50:00Z</dcterms:modified>
  <cp:revision>1</cp:revision>
  <dc:subject/>
  <dc:title/>
</cp:coreProperties>
</file>